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7E3E" w14:textId="77777777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Appendix</w:t>
      </w:r>
    </w:p>
    <w:p w14:paraId="0609F408" w14:textId="77777777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  <w:lang w:val="en-US"/>
        </w:rPr>
      </w:pPr>
    </w:p>
    <w:p w14:paraId="46E392C6" w14:textId="07E72F03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 xml:space="preserve">Table A1 Measurement </w:t>
      </w:r>
      <w:r w:rsidR="00EF179D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I</w:t>
      </w: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 xml:space="preserve">tems and </w:t>
      </w:r>
      <w:r w:rsidR="00EF179D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S</w:t>
      </w:r>
      <w:r w:rsidRPr="005704C1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ources</w:t>
      </w:r>
      <w:r w:rsidR="00903159"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  <w:t>.</w:t>
      </w:r>
    </w:p>
    <w:p w14:paraId="238294CA" w14:textId="77777777" w:rsidR="005704C1" w:rsidRPr="005704C1" w:rsidRDefault="005704C1" w:rsidP="005704C1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b/>
          <w:kern w:val="2"/>
          <w:sz w:val="24"/>
          <w:szCs w:val="24"/>
          <w:lang w:val="en-US"/>
        </w:rPr>
      </w:pPr>
    </w:p>
    <w:tbl>
      <w:tblPr>
        <w:tblStyle w:val="TableGrid2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2126"/>
      </w:tblGrid>
      <w:tr w:rsidR="005704C1" w:rsidRPr="005704C1" w14:paraId="2063F009" w14:textId="77777777" w:rsidTr="005F73E4">
        <w:tc>
          <w:tcPr>
            <w:tcW w:w="694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92E192" w14:textId="77777777" w:rsidR="005704C1" w:rsidRPr="005704C1" w:rsidRDefault="005704C1" w:rsidP="005704C1">
            <w:pPr>
              <w:widowControl w:val="0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cale item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E4963A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ources</w:t>
            </w:r>
          </w:p>
        </w:tc>
      </w:tr>
      <w:tr w:rsidR="005704C1" w:rsidRPr="005704C1" w14:paraId="1C2A6CD6" w14:textId="77777777" w:rsidTr="005F73E4">
        <w:tc>
          <w:tcPr>
            <w:tcW w:w="6946" w:type="dxa"/>
            <w:tcBorders>
              <w:bottom w:val="nil"/>
            </w:tcBorders>
            <w:tcMar>
              <w:left w:w="0" w:type="dxa"/>
              <w:right w:w="0" w:type="dxa"/>
            </w:tcMar>
          </w:tcPr>
          <w:p w14:paraId="34FC4F41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Perceived susceptibility (SUSCEP)</w:t>
            </w:r>
          </w:p>
        </w:tc>
        <w:tc>
          <w:tcPr>
            <w:tcW w:w="212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793D1D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AF903B8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29E056B" w14:textId="77777777" w:rsidR="005704C1" w:rsidRPr="005704C1" w:rsidRDefault="005704C1" w:rsidP="005704C1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My chances for getting COVID-19 during the trip are high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428BC7" w14:textId="33E7B573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Witte (1996)  </w:t>
            </w:r>
          </w:p>
        </w:tc>
      </w:tr>
      <w:tr w:rsidR="005704C1" w:rsidRPr="005704C1" w14:paraId="54F6D89C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108D0C" w14:textId="77777777" w:rsidR="005704C1" w:rsidRPr="005704C1" w:rsidRDefault="005704C1" w:rsidP="005704C1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t is very likely that I will get COVID-19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FFF214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9C7E11A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CE0AF84" w14:textId="77777777" w:rsidR="005704C1" w:rsidRPr="005704C1" w:rsidRDefault="005704C1" w:rsidP="005704C1">
            <w:pPr>
              <w:widowControl w:val="0"/>
              <w:numPr>
                <w:ilvl w:val="0"/>
                <w:numId w:val="1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n general, I am very susceptible to infectious diseases, like cold and flu, as well as COVID-19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BA226F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52CF61EA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4138820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59F9C1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02AD55D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8EC3123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Perceived severity (</w:t>
            </w:r>
            <w:r w:rsidRPr="005704C1">
              <w:rPr>
                <w:rFonts w:ascii="Times New Roman" w:eastAsia="Times New Roman" w:hAnsi="Times New Roman"/>
                <w:color w:val="000000"/>
              </w:rPr>
              <w:t>SEVE</w:t>
            </w:r>
            <w:r w:rsidRPr="005704C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25F178" w14:textId="6088C509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Witte</w:t>
            </w:r>
            <w:r w:rsidR="002A06F7">
              <w:rPr>
                <w:rFonts w:ascii="Times New Roman" w:eastAsia="Times New Roman" w:hAnsi="Times New Roman"/>
              </w:rPr>
              <w:t xml:space="preserve"> </w:t>
            </w:r>
            <w:r w:rsidRPr="005704C1">
              <w:rPr>
                <w:rFonts w:ascii="Times New Roman" w:eastAsia="Times New Roman" w:hAnsi="Times New Roman"/>
              </w:rPr>
              <w:t xml:space="preserve">(1996)  </w:t>
            </w:r>
          </w:p>
        </w:tc>
      </w:tr>
      <w:tr w:rsidR="005704C1" w:rsidRPr="005704C1" w14:paraId="03DF54B6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EC323B9" w14:textId="77777777" w:rsidR="005704C1" w:rsidRPr="005704C1" w:rsidRDefault="005704C1" w:rsidP="005704C1">
            <w:pPr>
              <w:widowControl w:val="0"/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f I were to get COVID-19 during the trip, I would experience serious negative consequences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3E4B66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154CE964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9C176A0" w14:textId="77777777" w:rsidR="005704C1" w:rsidRPr="005704C1" w:rsidRDefault="005704C1" w:rsidP="005704C1">
            <w:pPr>
              <w:widowControl w:val="0"/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f I were to get COVID-19 during the trip, it would have a severe negative impact on my health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F0ADEA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5E28C6D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2A24CB6" w14:textId="77777777" w:rsidR="005704C1" w:rsidRPr="005704C1" w:rsidRDefault="005704C1" w:rsidP="005704C1">
            <w:pPr>
              <w:widowControl w:val="0"/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f I were to get COVID-19 during the trip, it would be harmful to my well-being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65C279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ACB85D2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F31FDBA" w14:textId="77777777" w:rsidR="005704C1" w:rsidRPr="005704C1" w:rsidRDefault="005704C1" w:rsidP="005704C1">
            <w:pPr>
              <w:widowControl w:val="0"/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f I were to get COVID-19 during the trip, my whole trip would be craped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BDF9106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41CF7D0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D99FAE" w14:textId="77777777" w:rsidR="005704C1" w:rsidRPr="005704C1" w:rsidRDefault="005704C1" w:rsidP="005704C1">
            <w:pPr>
              <w:widowControl w:val="0"/>
              <w:ind w:left="227"/>
              <w:contextualSpacing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CFC09C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5B7F09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65BC9EC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Perceived benefits (BEN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5E10D0" w14:textId="49B73F3B" w:rsidR="005704C1" w:rsidRPr="005704C1" w:rsidRDefault="00D86E1E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D86E1E">
              <w:rPr>
                <w:rFonts w:ascii="Times New Roman" w:eastAsia="Times New Roman" w:hAnsi="Times New Roman"/>
              </w:rPr>
              <w:t>Wang, Liu-Lastres, Ritchie</w:t>
            </w:r>
            <w:r>
              <w:rPr>
                <w:rFonts w:ascii="Times New Roman" w:eastAsia="Times New Roman" w:hAnsi="Times New Roman"/>
              </w:rPr>
              <w:t xml:space="preserve"> and</w:t>
            </w:r>
            <w:r w:rsidRPr="00D86E1E">
              <w:rPr>
                <w:rFonts w:ascii="Times New Roman" w:eastAsia="Times New Roman" w:hAnsi="Times New Roman"/>
              </w:rPr>
              <w:t xml:space="preserve"> Mills </w:t>
            </w:r>
            <w:r w:rsidR="005704C1" w:rsidRPr="005704C1">
              <w:rPr>
                <w:rFonts w:ascii="Times New Roman" w:eastAsia="Times New Roman" w:hAnsi="Times New Roman"/>
              </w:rPr>
              <w:t>(2019)</w:t>
            </w:r>
          </w:p>
        </w:tc>
      </w:tr>
      <w:tr w:rsidR="005704C1" w:rsidRPr="005704C1" w14:paraId="56979837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C961325" w14:textId="77777777" w:rsidR="005704C1" w:rsidRPr="005704C1" w:rsidRDefault="005704C1" w:rsidP="005704C1">
            <w:pPr>
              <w:widowControl w:val="0"/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Taking preventive measures such as social distancing will prevent me from getting infected with Coronavirus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694C0F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11A075F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0B75BBC" w14:textId="77777777" w:rsidR="005704C1" w:rsidRPr="005704C1" w:rsidRDefault="005704C1" w:rsidP="005704C1">
            <w:pPr>
              <w:widowControl w:val="0"/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Taking preventive measures such as social distancing is beneficial to my health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470865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FF1806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E99AAF2" w14:textId="77777777" w:rsidR="005704C1" w:rsidRPr="005704C1" w:rsidRDefault="005704C1" w:rsidP="005704C1">
            <w:pPr>
              <w:widowControl w:val="0"/>
              <w:numPr>
                <w:ilvl w:val="0"/>
                <w:numId w:val="3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Taking preventive measures such as social distancing will help reduce health risks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3FBAE4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30598A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ED83633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A43EAE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CD03268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BE8A8C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elf-efficacy (EFFIC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D60025" w14:textId="0014E9C8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Witte (1996)  </w:t>
            </w:r>
          </w:p>
        </w:tc>
      </w:tr>
      <w:tr w:rsidR="005704C1" w:rsidRPr="005704C1" w14:paraId="2207F871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A2A84A4" w14:textId="77777777" w:rsidR="005704C1" w:rsidRPr="005704C1" w:rsidRDefault="005704C1" w:rsidP="005704C1">
            <w:pPr>
              <w:widowControl w:val="0"/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am able to prevent getting COVID-19 infections during my trave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2F6A25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0A0BE71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6D2C937" w14:textId="77777777" w:rsidR="005704C1" w:rsidRPr="005704C1" w:rsidRDefault="005704C1" w:rsidP="005704C1">
            <w:pPr>
              <w:widowControl w:val="0"/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can easily prevent getting COVID-19 infections during the t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7E055D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AC16B8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1B6C00E" w14:textId="77777777" w:rsidR="005704C1" w:rsidRPr="005704C1" w:rsidRDefault="005704C1" w:rsidP="005704C1">
            <w:pPr>
              <w:widowControl w:val="0"/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have the skills to deal with COVID-19 infections during the tri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F2AC1B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35B2785F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9475DFA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ED3FB8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D9173E6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AC0982D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Government trust (GOV)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left w:w="0" w:type="dxa"/>
              <w:right w:w="0" w:type="dxa"/>
            </w:tcMar>
          </w:tcPr>
          <w:p w14:paraId="699AAAA5" w14:textId="22974C73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van der Weerd et al. </w:t>
            </w:r>
            <w:r w:rsidR="00CE6E83">
              <w:rPr>
                <w:rFonts w:ascii="Times New Roman" w:eastAsia="Times New Roman" w:hAnsi="Times New Roman"/>
              </w:rPr>
              <w:t>(</w:t>
            </w:r>
            <w:r w:rsidRPr="005704C1">
              <w:rPr>
                <w:rFonts w:ascii="Times New Roman" w:eastAsia="Times New Roman" w:hAnsi="Times New Roman"/>
              </w:rPr>
              <w:t>2011</w:t>
            </w:r>
            <w:r w:rsidR="00CE6E83">
              <w:rPr>
                <w:rFonts w:ascii="Times New Roman" w:eastAsia="Times New Roman" w:hAnsi="Times New Roman"/>
              </w:rPr>
              <w:t>)</w:t>
            </w:r>
          </w:p>
        </w:tc>
      </w:tr>
      <w:tr w:rsidR="005704C1" w:rsidRPr="005704C1" w14:paraId="46B61A05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0183758" w14:textId="77777777" w:rsidR="005704C1" w:rsidRPr="005704C1" w:rsidRDefault="005704C1" w:rsidP="005704C1">
            <w:pPr>
              <w:widowControl w:val="0"/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How much trust do you generally have in information provided by the government about the COVID-19?</w:t>
            </w:r>
          </w:p>
        </w:tc>
        <w:tc>
          <w:tcPr>
            <w:tcW w:w="2126" w:type="dxa"/>
            <w:vMerge/>
            <w:tcMar>
              <w:left w:w="0" w:type="dxa"/>
              <w:right w:w="0" w:type="dxa"/>
            </w:tcMar>
            <w:vAlign w:val="center"/>
          </w:tcPr>
          <w:p w14:paraId="3C0FD6F4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1243EEF9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110EF4" w14:textId="77777777" w:rsidR="005704C1" w:rsidRPr="005704C1" w:rsidRDefault="005704C1" w:rsidP="005704C1">
            <w:pPr>
              <w:widowControl w:val="0"/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How much trust do you have in the measures taken by the government against the COVID-19 pandemic?</w:t>
            </w:r>
          </w:p>
        </w:tc>
        <w:tc>
          <w:tcPr>
            <w:tcW w:w="2126" w:type="dxa"/>
            <w:vMerge/>
            <w:tcMar>
              <w:left w:w="0" w:type="dxa"/>
              <w:right w:w="0" w:type="dxa"/>
            </w:tcMar>
            <w:vAlign w:val="center"/>
          </w:tcPr>
          <w:p w14:paraId="50777803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E769F6B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3337ECD" w14:textId="77777777" w:rsidR="005704C1" w:rsidRPr="005704C1" w:rsidRDefault="005704C1" w:rsidP="005704C1">
            <w:pPr>
              <w:widowControl w:val="0"/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How much trust do you have in the government with respect to fighting the COVID-19 pandemic?</w:t>
            </w:r>
          </w:p>
        </w:tc>
        <w:tc>
          <w:tcPr>
            <w:tcW w:w="2126" w:type="dxa"/>
            <w:vMerge/>
            <w:tcMar>
              <w:left w:w="0" w:type="dxa"/>
              <w:right w:w="0" w:type="dxa"/>
            </w:tcMar>
            <w:vAlign w:val="center"/>
          </w:tcPr>
          <w:p w14:paraId="79946F16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F852BF6" w14:textId="77777777" w:rsidTr="005F73E4">
        <w:tc>
          <w:tcPr>
            <w:tcW w:w="694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7CEB299" w14:textId="77777777" w:rsidR="005704C1" w:rsidRPr="005704C1" w:rsidRDefault="005704C1" w:rsidP="005704C1">
            <w:pPr>
              <w:widowControl w:val="0"/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How much trust do you have in the decisiveness of the government in taking safety measures against the COVID-19 pandemic?</w:t>
            </w:r>
          </w:p>
        </w:tc>
        <w:tc>
          <w:tcPr>
            <w:tcW w:w="2126" w:type="dxa"/>
            <w:vMerge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FA6728C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5C5FA68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F48B08" w14:textId="77777777" w:rsidR="005704C1" w:rsidRPr="005704C1" w:rsidRDefault="005704C1" w:rsidP="005704C1">
            <w:pPr>
              <w:widowControl w:val="0"/>
              <w:ind w:left="227"/>
              <w:contextualSpacing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8685C0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782F11C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243196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Psychological capital (PSY, second order construc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8F1E1D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1DB38B3A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568B051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Optimis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40D18B" w14:textId="52E8721A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Ke</w:t>
            </w:r>
            <w:r w:rsidR="00CE6E83">
              <w:rPr>
                <w:rFonts w:ascii="Times New Roman" w:eastAsia="Times New Roman" w:hAnsi="Times New Roman"/>
              </w:rPr>
              <w:t>, Sun and Li</w:t>
            </w:r>
            <w:r w:rsidRPr="005704C1">
              <w:rPr>
                <w:rFonts w:ascii="Times New Roman" w:eastAsia="Times New Roman" w:hAnsi="Times New Roman"/>
              </w:rPr>
              <w:t xml:space="preserve"> (2009)</w:t>
            </w:r>
          </w:p>
        </w:tc>
      </w:tr>
      <w:tr w:rsidR="005704C1" w:rsidRPr="005704C1" w14:paraId="06D518B0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BF0FFB9" w14:textId="77777777" w:rsidR="005704C1" w:rsidRPr="005704C1" w:rsidRDefault="005704C1" w:rsidP="005704C1">
            <w:pPr>
              <w:widowControl w:val="0"/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'm happy about everything, almost every day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78F12E8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5DD3B26F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820D993" w14:textId="77777777" w:rsidR="005704C1" w:rsidRPr="005704C1" w:rsidRDefault="005704C1" w:rsidP="005704C1">
            <w:pPr>
              <w:widowControl w:val="0"/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can get over myself quickly after something unpleasant has happened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F47BABC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08A58375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713AFF" w14:textId="77777777" w:rsidR="005704C1" w:rsidRPr="005704C1" w:rsidRDefault="005704C1" w:rsidP="005704C1">
            <w:pPr>
              <w:widowControl w:val="0"/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feel optimistic and almost never get depressed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BF106FB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0BBC9E0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B0E2CA" w14:textId="77777777" w:rsidR="005704C1" w:rsidRPr="005704C1" w:rsidRDefault="005704C1" w:rsidP="005704C1">
            <w:pPr>
              <w:widowControl w:val="0"/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n uncertain times, I usually expect the best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F93D92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39E5A095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3C8D49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050D8E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3DBC9768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94E3D1C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Resili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98B3D55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mith et al. (2008)</w:t>
            </w:r>
          </w:p>
        </w:tc>
      </w:tr>
      <w:tr w:rsidR="005704C1" w:rsidRPr="005704C1" w14:paraId="36EC2D1B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07094D19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tend to bounce back quickly after hard times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DF632B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0036E1E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8B3F66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tend to easily get through stressful events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0BF6B0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0B8BF20D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A446DF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t does not take me long to recover from a stressful event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3FBEEA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7B27B15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D18470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It is easy for me to snap back when something bad happens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D27A82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3E36DFE9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28B4C4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usually come through difficult times with little troubl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AB7867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3438E3D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38B4FA" w14:textId="77777777" w:rsidR="005704C1" w:rsidRPr="005704C1" w:rsidRDefault="005704C1" w:rsidP="005704C1">
            <w:pPr>
              <w:widowControl w:val="0"/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lastRenderedPageBreak/>
              <w:t>It does not take me long to get over set-backs in my life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83B1A9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4E0C04C8" w14:textId="77777777" w:rsidTr="005F73E4"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B49EF1" w14:textId="77777777" w:rsidR="005704C1" w:rsidRPr="005704C1" w:rsidRDefault="005704C1" w:rsidP="005704C1">
            <w:pPr>
              <w:widowControl w:val="0"/>
              <w:ind w:left="227"/>
              <w:contextualSpacing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4242DE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7D313F6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3E205E17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Past travel experience (EXPE)</w:t>
            </w:r>
          </w:p>
        </w:tc>
        <w:tc>
          <w:tcPr>
            <w:tcW w:w="2126" w:type="dxa"/>
            <w:vMerge w:val="restart"/>
            <w:tcBorders>
              <w:top w:val="nil"/>
            </w:tcBorders>
            <w:tcMar>
              <w:left w:w="0" w:type="dxa"/>
              <w:right w:w="0" w:type="dxa"/>
            </w:tcMar>
          </w:tcPr>
          <w:p w14:paraId="7AC6630E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önmez and Sirakaya (2002); Beerli and Martı́n (2004)</w:t>
            </w:r>
          </w:p>
        </w:tc>
      </w:tr>
      <w:tr w:rsidR="005704C1" w:rsidRPr="005704C1" w14:paraId="089FB6FC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7B19237" w14:textId="77777777" w:rsidR="005704C1" w:rsidRPr="005704C1" w:rsidRDefault="005704C1" w:rsidP="005704C1">
            <w:pPr>
              <w:widowControl w:val="0"/>
              <w:numPr>
                <w:ilvl w:val="0"/>
                <w:numId w:val="8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What is your overall level of travel experience? (1 = no experience at all, 7 = a lot of travel experience)</w:t>
            </w:r>
          </w:p>
        </w:tc>
        <w:tc>
          <w:tcPr>
            <w:tcW w:w="2126" w:type="dxa"/>
            <w:vMerge/>
            <w:tcMar>
              <w:left w:w="0" w:type="dxa"/>
              <w:right w:w="0" w:type="dxa"/>
            </w:tcMar>
            <w:vAlign w:val="center"/>
          </w:tcPr>
          <w:p w14:paraId="22433D9F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0A16871E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23B9A31" w14:textId="77777777" w:rsidR="005704C1" w:rsidRPr="005704C1" w:rsidRDefault="005704C1" w:rsidP="005704C1">
            <w:pPr>
              <w:widowControl w:val="0"/>
              <w:numPr>
                <w:ilvl w:val="0"/>
                <w:numId w:val="8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n general (before the outbreak of COVID-19), what is your general travel frequency (including travel for any purposes, 1 = very infrequently, 7 = very frequently)</w:t>
            </w:r>
          </w:p>
        </w:tc>
        <w:tc>
          <w:tcPr>
            <w:tcW w:w="2126" w:type="dxa"/>
            <w:vMerge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972FED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252C1633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1D4A52A8" w14:textId="77777777" w:rsidR="005704C1" w:rsidRPr="005704C1" w:rsidRDefault="005704C1" w:rsidP="005704C1">
            <w:pPr>
              <w:widowControl w:val="0"/>
              <w:ind w:left="227"/>
              <w:contextualSpacing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51B8D1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8DB804E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275C6810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Risk reduction (RR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10F6DF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nterview findings</w:t>
            </w:r>
          </w:p>
        </w:tc>
      </w:tr>
      <w:tr w:rsidR="005704C1" w:rsidRPr="005704C1" w14:paraId="7AF34C61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47D6327C" w14:textId="77777777" w:rsidR="005704C1" w:rsidRPr="005704C1" w:rsidRDefault="005704C1" w:rsidP="005704C1">
            <w:pPr>
              <w:widowControl w:val="0"/>
              <w:numPr>
                <w:ilvl w:val="0"/>
                <w:numId w:val="9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would want to search more information about COVID-19 related to the destination/attractions before and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F5BAC70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AC45217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2C623A4" w14:textId="77777777" w:rsidR="005704C1" w:rsidRPr="005704C1" w:rsidRDefault="005704C1" w:rsidP="005704C1">
            <w:pPr>
              <w:widowControl w:val="0"/>
              <w:numPr>
                <w:ilvl w:val="0"/>
                <w:numId w:val="9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I would like to participate in behaviors that protect myself against COVID-19 during the trip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5234E6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33270C1B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588E23D5" w14:textId="1421ECB3" w:rsidR="005704C1" w:rsidRPr="005704C1" w:rsidRDefault="005704C1" w:rsidP="005704C1">
            <w:pPr>
              <w:widowControl w:val="0"/>
              <w:numPr>
                <w:ilvl w:val="0"/>
                <w:numId w:val="9"/>
              </w:numPr>
              <w:contextualSpacing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I </w:t>
            </w:r>
            <w:r w:rsidR="00E641D7">
              <w:rPr>
                <w:rFonts w:ascii="Times New Roman" w:eastAsia="Times New Roman" w:hAnsi="Times New Roman"/>
              </w:rPr>
              <w:t>would</w:t>
            </w:r>
            <w:r w:rsidRPr="005704C1">
              <w:rPr>
                <w:rFonts w:ascii="Times New Roman" w:eastAsia="Times New Roman" w:hAnsi="Times New Roman"/>
              </w:rPr>
              <w:t xml:space="preserve"> follow the guidelines at the destination/attractions, such as keep safe distance with others, in order to protect myself against COVID-19 infection.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01765F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7883A1C8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7C08295E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027F8E0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704C1" w:rsidRPr="005704C1" w14:paraId="6B3C5638" w14:textId="77777777" w:rsidTr="005F73E4">
        <w:tc>
          <w:tcPr>
            <w:tcW w:w="694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14:paraId="6CE271E3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 xml:space="preserve">Travel behavior (BEHAV)                                                                                                         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637F199" w14:textId="77777777" w:rsidR="005704C1" w:rsidRPr="005704C1" w:rsidRDefault="005704C1" w:rsidP="005704C1">
            <w:pPr>
              <w:widowControl w:val="0"/>
              <w:jc w:val="center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-</w:t>
            </w:r>
          </w:p>
        </w:tc>
      </w:tr>
      <w:tr w:rsidR="005704C1" w:rsidRPr="005704C1" w14:paraId="04808652" w14:textId="77777777" w:rsidTr="005F73E4">
        <w:tc>
          <w:tcPr>
            <w:tcW w:w="6946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</w:tcPr>
          <w:p w14:paraId="04C481CE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  <w:r w:rsidRPr="005704C1">
              <w:rPr>
                <w:rFonts w:ascii="Times New Roman" w:eastAsia="Times New Roman" w:hAnsi="Times New Roman"/>
              </w:rPr>
              <w:t>Since the lift of national lockdown in China (since May 2020), how many times did you travel for leisure purpose (including domestic and outbound travel)? (dummy coded, 0 = No, 1 = Yes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01B47F33" w14:textId="77777777" w:rsidR="005704C1" w:rsidRPr="005704C1" w:rsidRDefault="005704C1" w:rsidP="005704C1">
            <w:pPr>
              <w:widowControl w:val="0"/>
              <w:jc w:val="both"/>
              <w:rPr>
                <w:rFonts w:ascii="Times New Roman" w:eastAsia="Times New Roman" w:hAnsi="Times New Roman"/>
              </w:rPr>
            </w:pPr>
          </w:p>
        </w:tc>
      </w:tr>
    </w:tbl>
    <w:p w14:paraId="51ADB382" w14:textId="68E52662" w:rsidR="005704C1" w:rsidRDefault="005704C1" w:rsidP="005704C1">
      <w:pPr>
        <w:widowControl w:val="0"/>
        <w:spacing w:after="0" w:line="240" w:lineRule="auto"/>
        <w:jc w:val="both"/>
        <w:rPr>
          <w:rFonts w:ascii="Calibri" w:eastAsia="DengXian" w:hAnsi="Calibri" w:cs="Times New Roman"/>
          <w:kern w:val="2"/>
          <w:sz w:val="21"/>
          <w:lang w:val="en-US"/>
        </w:rPr>
      </w:pPr>
    </w:p>
    <w:p w14:paraId="39FE7F87" w14:textId="58C26514" w:rsidR="003C6816" w:rsidRPr="000D1401" w:rsidRDefault="003C6816" w:rsidP="005704C1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2"/>
          <w:sz w:val="21"/>
          <w:lang w:val="en-US"/>
        </w:rPr>
      </w:pPr>
      <w:r w:rsidRPr="000D1401">
        <w:rPr>
          <w:rFonts w:ascii="Times New Roman" w:eastAsia="Times New Roman" w:hAnsi="Times New Roman" w:cs="Times New Roman"/>
          <w:b/>
          <w:bCs/>
          <w:kern w:val="2"/>
          <w:sz w:val="21"/>
          <w:lang w:val="en-US"/>
        </w:rPr>
        <w:t>References</w:t>
      </w:r>
      <w:r w:rsidR="009212A5" w:rsidRPr="000D1401">
        <w:rPr>
          <w:rFonts w:ascii="Times New Roman" w:eastAsia="Times New Roman" w:hAnsi="Times New Roman" w:cs="Times New Roman"/>
          <w:b/>
          <w:bCs/>
          <w:kern w:val="2"/>
          <w:sz w:val="21"/>
          <w:lang w:val="en-US"/>
        </w:rPr>
        <w:t>:</w:t>
      </w:r>
    </w:p>
    <w:p w14:paraId="3722CAFD" w14:textId="1A1C10F5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Beerli A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and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Martı́n JD (2004) Tourists’ characteristics and the perceived image of tourist destinations: A quantitative analysis—a case study of Lanzarote, Spain. </w:t>
      </w:r>
      <w:r w:rsidRPr="009212A5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Tourism Management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25(5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623-636.</w:t>
      </w:r>
      <w:r w:rsidR="00C1054F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C1054F" w:rsidRPr="00C1054F">
        <w:rPr>
          <w:rFonts w:ascii="Times New Roman" w:eastAsia="DengXian" w:hAnsi="Times New Roman" w:cs="Times New Roman"/>
          <w:kern w:val="2"/>
          <w:sz w:val="21"/>
          <w:lang w:val="en-US"/>
        </w:rPr>
        <w:t>10.1016/j.tourman.2003.06.004</w:t>
      </w:r>
      <w:r w:rsidR="00C1054F">
        <w:rPr>
          <w:rFonts w:ascii="Times New Roman" w:eastAsia="DengXian" w:hAnsi="Times New Roman" w:cs="Times New Roman"/>
          <w:kern w:val="2"/>
          <w:sz w:val="21"/>
          <w:lang w:val="en-US"/>
        </w:rPr>
        <w:t>.</w:t>
      </w:r>
    </w:p>
    <w:p w14:paraId="4CD2211A" w14:textId="3ECDCA14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Ke J, Sun J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and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Li Y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(2009) Psychological capital: Chinese indigenous scale’s development and its validity comparison with the western scale. </w:t>
      </w:r>
      <w:r w:rsidRPr="00CE6E83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Acta Psychologica Sinica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41(9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875-888.</w:t>
      </w:r>
      <w:r w:rsidR="00B573DF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</w:t>
      </w:r>
      <w:r w:rsidR="00B573DF" w:rsidRPr="00B573DF">
        <w:rPr>
          <w:rFonts w:ascii="Times New Roman" w:eastAsia="DengXian" w:hAnsi="Times New Roman" w:cs="Times New Roman"/>
          <w:kern w:val="2"/>
          <w:sz w:val="21"/>
          <w:lang w:val="en-US"/>
        </w:rPr>
        <w:t>: 10.3724/SP.J.1041.2009.00875</w:t>
      </w:r>
      <w:r w:rsidR="00B573DF">
        <w:rPr>
          <w:rFonts w:ascii="Times New Roman" w:eastAsia="DengXian" w:hAnsi="Times New Roman" w:cs="Times New Roman"/>
          <w:kern w:val="2"/>
          <w:sz w:val="21"/>
          <w:lang w:val="en-US"/>
        </w:rPr>
        <w:t>.</w:t>
      </w:r>
    </w:p>
    <w:p w14:paraId="344CD071" w14:textId="5A4FC827" w:rsidR="009212A5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Smith BW, Dalen J, Wiggins K, </w:t>
      </w:r>
      <w:r w:rsidR="00FF2057" w:rsidRPr="00FF2057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Tooley E, Christopher P and Bernard J 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(2008) The brief resilience scale: Assessing the ability to bounce back. </w:t>
      </w:r>
      <w:r w:rsidRPr="00585473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 xml:space="preserve">International </w:t>
      </w:r>
      <w:r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J</w:t>
      </w:r>
      <w:r w:rsidRPr="00585473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 xml:space="preserve">ournal of </w:t>
      </w:r>
      <w:r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B</w:t>
      </w:r>
      <w:r w:rsidRPr="00585473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 xml:space="preserve">ehavioral </w:t>
      </w:r>
      <w:r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M</w:t>
      </w:r>
      <w:r w:rsidRPr="00585473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edicine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5(3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94-200.</w:t>
      </w:r>
      <w:r w:rsidR="00DA3436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DA3436" w:rsidRPr="00DA3436">
        <w:rPr>
          <w:rFonts w:ascii="Times New Roman" w:eastAsia="DengXian" w:hAnsi="Times New Roman" w:cs="Times New Roman"/>
          <w:kern w:val="2"/>
          <w:sz w:val="21"/>
          <w:lang w:val="en-US"/>
        </w:rPr>
        <w:t>10.1080/10705500802222972</w:t>
      </w:r>
      <w:r w:rsidR="00DA3436">
        <w:rPr>
          <w:rFonts w:ascii="Times New Roman" w:eastAsia="DengXian" w:hAnsi="Times New Roman" w:cs="Times New Roman"/>
          <w:kern w:val="2"/>
          <w:sz w:val="21"/>
          <w:lang w:val="en-US"/>
        </w:rPr>
        <w:t>.</w:t>
      </w:r>
    </w:p>
    <w:p w14:paraId="01E54B68" w14:textId="6E896769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Sönmez S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and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Sirakaya E (2002) A distorted destination image? The case of Turkey. </w:t>
      </w:r>
      <w:r w:rsidRPr="009212A5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Journal of Travel Research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41(2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85-196.</w:t>
      </w:r>
      <w:r w:rsidR="004552B1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4552B1" w:rsidRPr="004552B1">
        <w:rPr>
          <w:rFonts w:ascii="Times New Roman" w:eastAsia="DengXian" w:hAnsi="Times New Roman" w:cs="Times New Roman"/>
          <w:kern w:val="2"/>
          <w:sz w:val="21"/>
          <w:lang w:val="en-US"/>
        </w:rPr>
        <w:t>10.1177/004728702237418</w:t>
      </w:r>
      <w:r w:rsidR="004552B1">
        <w:rPr>
          <w:rFonts w:ascii="Times New Roman" w:eastAsia="DengXian" w:hAnsi="Times New Roman" w:cs="Times New Roman"/>
          <w:kern w:val="2"/>
          <w:sz w:val="21"/>
          <w:lang w:val="en-US"/>
        </w:rPr>
        <w:t>.</w:t>
      </w:r>
    </w:p>
    <w:p w14:paraId="548A8BC7" w14:textId="36E27E72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van der Weerd W, Timmermans DR, Beaujean DJ</w:t>
      </w:r>
      <w:r w:rsidR="00AF121E">
        <w:rPr>
          <w:rFonts w:ascii="Times New Roman" w:eastAsia="DengXian" w:hAnsi="Times New Roman" w:cs="Times New Roman"/>
          <w:kern w:val="2"/>
          <w:sz w:val="21"/>
          <w:lang w:val="en-US"/>
        </w:rPr>
        <w:t>,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</w:t>
      </w:r>
      <w:r w:rsidR="00AF121E" w:rsidRPr="00AF121E">
        <w:rPr>
          <w:rFonts w:ascii="Times New Roman" w:eastAsia="DengXian" w:hAnsi="Times New Roman" w:cs="Times New Roman"/>
          <w:kern w:val="2"/>
          <w:sz w:val="21"/>
          <w:lang w:val="en-US"/>
        </w:rPr>
        <w:t>Oudhoff, J</w:t>
      </w:r>
      <w:r w:rsidR="00AF121E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and</w:t>
      </w:r>
      <w:r w:rsidR="00AF121E" w:rsidRPr="00AF121E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Van Steenbergen, JE 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(2011) Monitoring the level of government trust, risk perception and intention of the general public to adopt protective measures during the influenza A (H1N1) pandemic in the Netherlands. </w:t>
      </w:r>
      <w:r w:rsidRPr="005F60B2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BMC Public Health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1(1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-12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.</w:t>
      </w:r>
      <w:r w:rsidR="00E758D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E758D9" w:rsidRPr="00E758D9">
        <w:rPr>
          <w:rFonts w:ascii="Times New Roman" w:eastAsia="DengXian" w:hAnsi="Times New Roman" w:cs="Times New Roman"/>
          <w:kern w:val="2"/>
          <w:sz w:val="21"/>
          <w:lang w:val="en-US"/>
        </w:rPr>
        <w:t>10.1186/1471-2458-11-575</w:t>
      </w:r>
      <w:r w:rsidR="00E758D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. </w:t>
      </w:r>
    </w:p>
    <w:p w14:paraId="62213792" w14:textId="46CF6D0A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Wang J, Liu-Lastres B, Ritchie BW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and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Mills DJ (2019) Travellers' self-protections against health risks: An application of the full Protection Motivation Theory. </w:t>
      </w:r>
      <w:r w:rsidRPr="007366DE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Annals of Tourism Research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78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>102743.</w:t>
      </w:r>
      <w:r w:rsidR="00A25972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A25972" w:rsidRPr="00A25972">
        <w:rPr>
          <w:rFonts w:ascii="Times New Roman" w:eastAsia="DengXian" w:hAnsi="Times New Roman" w:cs="Times New Roman"/>
          <w:kern w:val="2"/>
          <w:sz w:val="21"/>
          <w:lang w:val="en-US"/>
        </w:rPr>
        <w:t>10.1016/j.annals.2019.102743</w:t>
      </w:r>
      <w:r w:rsidR="00A25972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. </w:t>
      </w:r>
    </w:p>
    <w:p w14:paraId="2F5DCA8F" w14:textId="29A29E36" w:rsidR="009212A5" w:rsidRPr="00F86F39" w:rsidRDefault="009212A5" w:rsidP="00D26A0A">
      <w:pPr>
        <w:widowControl w:val="0"/>
        <w:spacing w:after="120" w:line="240" w:lineRule="auto"/>
        <w:jc w:val="both"/>
        <w:rPr>
          <w:rFonts w:ascii="Times New Roman" w:eastAsia="DengXian" w:hAnsi="Times New Roman" w:cs="Times New Roman"/>
          <w:kern w:val="2"/>
          <w:sz w:val="21"/>
          <w:lang w:val="en-US"/>
        </w:rPr>
      </w:pP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Witte K (1996) Predicting risk behaviors: Development and validation of a diagnostic scale. </w:t>
      </w:r>
      <w:r w:rsidRPr="00BA6375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 xml:space="preserve">Journal of </w:t>
      </w:r>
      <w:r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H</w:t>
      </w:r>
      <w:r w:rsidRPr="00BA6375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 xml:space="preserve">ealth </w:t>
      </w:r>
      <w:r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C</w:t>
      </w:r>
      <w:r w:rsidRPr="00BA6375">
        <w:rPr>
          <w:rFonts w:ascii="Times New Roman" w:eastAsia="DengXian" w:hAnsi="Times New Roman" w:cs="Times New Roman"/>
          <w:i/>
          <w:iCs/>
          <w:kern w:val="2"/>
          <w:sz w:val="21"/>
          <w:lang w:val="en-US"/>
        </w:rPr>
        <w:t>ommunication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1(3)</w:t>
      </w:r>
      <w:r>
        <w:rPr>
          <w:rFonts w:ascii="Times New Roman" w:eastAsia="DengXian" w:hAnsi="Times New Roman" w:cs="Times New Roman"/>
          <w:kern w:val="2"/>
          <w:sz w:val="21"/>
          <w:lang w:val="en-US"/>
        </w:rPr>
        <w:t>:</w:t>
      </w:r>
      <w:r w:rsidRPr="00F86F39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317-342.</w:t>
      </w:r>
      <w:r w:rsidR="00CF31D0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 DOI: </w:t>
      </w:r>
      <w:r w:rsidR="00CF31D0" w:rsidRPr="00CF31D0">
        <w:rPr>
          <w:rFonts w:ascii="Times New Roman" w:eastAsia="DengXian" w:hAnsi="Times New Roman" w:cs="Times New Roman"/>
          <w:kern w:val="2"/>
          <w:sz w:val="21"/>
          <w:lang w:val="en-US"/>
        </w:rPr>
        <w:t>10.1080/108107396127988</w:t>
      </w:r>
      <w:r w:rsidR="00CF31D0">
        <w:rPr>
          <w:rFonts w:ascii="Times New Roman" w:eastAsia="DengXian" w:hAnsi="Times New Roman" w:cs="Times New Roman"/>
          <w:kern w:val="2"/>
          <w:sz w:val="21"/>
          <w:lang w:val="en-US"/>
        </w:rPr>
        <w:t xml:space="preserve">. </w:t>
      </w:r>
    </w:p>
    <w:sectPr w:rsidR="009212A5" w:rsidRPr="00F86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32D09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A23CD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0D5D45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43678A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C9D75ED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BE1AB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7E626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C4A19C1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CF5533"/>
    <w:multiLevelType w:val="hybridMultilevel"/>
    <w:tmpl w:val="6DFE2D0A"/>
    <w:lvl w:ilvl="0" w:tplc="5D76CA82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7B"/>
    <w:rsid w:val="00026F07"/>
    <w:rsid w:val="00027C48"/>
    <w:rsid w:val="000D1401"/>
    <w:rsid w:val="000D142C"/>
    <w:rsid w:val="00144F35"/>
    <w:rsid w:val="001A64A9"/>
    <w:rsid w:val="001F25C9"/>
    <w:rsid w:val="00203FDA"/>
    <w:rsid w:val="002A06F7"/>
    <w:rsid w:val="00336449"/>
    <w:rsid w:val="003C6816"/>
    <w:rsid w:val="004552B1"/>
    <w:rsid w:val="00485A8D"/>
    <w:rsid w:val="004E6A7B"/>
    <w:rsid w:val="005704C1"/>
    <w:rsid w:val="00585473"/>
    <w:rsid w:val="005E54BD"/>
    <w:rsid w:val="005F60B2"/>
    <w:rsid w:val="007366DE"/>
    <w:rsid w:val="00754936"/>
    <w:rsid w:val="00903159"/>
    <w:rsid w:val="009212A5"/>
    <w:rsid w:val="00A25972"/>
    <w:rsid w:val="00A25A27"/>
    <w:rsid w:val="00AC7BAC"/>
    <w:rsid w:val="00AF121E"/>
    <w:rsid w:val="00B41369"/>
    <w:rsid w:val="00B573DF"/>
    <w:rsid w:val="00BA6375"/>
    <w:rsid w:val="00C043A7"/>
    <w:rsid w:val="00C1054F"/>
    <w:rsid w:val="00C13F4E"/>
    <w:rsid w:val="00C37903"/>
    <w:rsid w:val="00CB6FDD"/>
    <w:rsid w:val="00CE6E83"/>
    <w:rsid w:val="00CF31D0"/>
    <w:rsid w:val="00D26A0A"/>
    <w:rsid w:val="00D86E1E"/>
    <w:rsid w:val="00DA3436"/>
    <w:rsid w:val="00E641D7"/>
    <w:rsid w:val="00E74B50"/>
    <w:rsid w:val="00E758D9"/>
    <w:rsid w:val="00EF179D"/>
    <w:rsid w:val="00F86F39"/>
    <w:rsid w:val="00FA03B9"/>
    <w:rsid w:val="00FF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3D83"/>
  <w15:chartTrackingRefBased/>
  <w15:docId w15:val="{F0C8CDBC-AF88-41CC-84F1-F8DF205C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704C1"/>
    <w:pPr>
      <w:spacing w:after="0" w:line="240" w:lineRule="auto"/>
    </w:pPr>
    <w:rPr>
      <w:rFonts w:ascii="Calibri" w:eastAsia="DengXi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0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Daisy (Hosp, Tour &amp; Events)</dc:creator>
  <cp:keywords/>
  <dc:description/>
  <cp:lastModifiedBy>Liu, Daisy (Hosp, Tour &amp; Events)</cp:lastModifiedBy>
  <cp:revision>15</cp:revision>
  <dcterms:created xsi:type="dcterms:W3CDTF">2022-09-07T20:03:00Z</dcterms:created>
  <dcterms:modified xsi:type="dcterms:W3CDTF">2022-09-08T19:58:00Z</dcterms:modified>
</cp:coreProperties>
</file>